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DAD4D" w14:textId="46BE405F" w:rsidR="00814F8F" w:rsidRPr="006442BE" w:rsidRDefault="006442BE" w:rsidP="006442B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hanging="851"/>
        <w:rPr>
          <w:rFonts w:ascii="Times New Roman" w:eastAsia="Arial" w:hAnsi="Times New Roman" w:cs="Times New Roman"/>
          <w:b/>
          <w:bCs/>
          <w:color w:val="FF0000"/>
          <w:sz w:val="24"/>
          <w:szCs w:val="24"/>
        </w:rPr>
      </w:pPr>
      <w:r w:rsidRPr="006442BE">
        <w:rPr>
          <w:rFonts w:ascii="Times New Roman" w:eastAsia="Arial" w:hAnsi="Times New Roman" w:cs="Times New Roman"/>
          <w:b/>
          <w:bCs/>
          <w:color w:val="FF0000"/>
          <w:sz w:val="24"/>
          <w:szCs w:val="24"/>
        </w:rPr>
        <w:t xml:space="preserve">Supplementary material </w:t>
      </w:r>
    </w:p>
    <w:p w14:paraId="78415B5F" w14:textId="77777777" w:rsidR="006442BE" w:rsidRPr="006442BE" w:rsidRDefault="006442BE" w:rsidP="006442B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hanging="851"/>
        <w:rPr>
          <w:rFonts w:ascii="Times New Roman" w:eastAsia="Arial" w:hAnsi="Times New Roman" w:cs="Times New Roman"/>
          <w:color w:val="FF0000"/>
          <w:sz w:val="24"/>
          <w:szCs w:val="24"/>
        </w:rPr>
      </w:pPr>
    </w:p>
    <w:tbl>
      <w:tblPr>
        <w:tblStyle w:val="a"/>
        <w:tblW w:w="10323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851"/>
        <w:gridCol w:w="1069"/>
        <w:gridCol w:w="490"/>
        <w:gridCol w:w="709"/>
        <w:gridCol w:w="1984"/>
        <w:gridCol w:w="1985"/>
        <w:gridCol w:w="2126"/>
        <w:gridCol w:w="1109"/>
      </w:tblGrid>
      <w:tr w:rsidR="00814F8F" w:rsidRPr="00096D12" w14:paraId="71CF61A8" w14:textId="77777777">
        <w:trPr>
          <w:trHeight w:val="315"/>
          <w:jc w:val="center"/>
        </w:trPr>
        <w:tc>
          <w:tcPr>
            <w:tcW w:w="10323" w:type="dxa"/>
            <w:gridSpan w:val="8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AE53BE" w14:textId="54A5324B" w:rsidR="00814F8F" w:rsidRPr="00096D12" w:rsidRDefault="000F5684" w:rsidP="000F5684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Table </w:t>
            </w:r>
            <w:r w:rsidR="006442B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8779F" w:rsidRPr="00096D12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. Values of heart mass (HM), lung mass (LM) and body mass (BM) of 3 and 14 days-old female and male chickens that were incubated at control (CT; 37.5</w:t>
            </w:r>
            <w:r w:rsidR="004C0ACD" w:rsidRPr="00096D12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ºC) or at higher (HT; 39º</w:t>
            </w:r>
            <w:r w:rsidR="00B8779F" w:rsidRPr="00096D12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) or lower (LT; 36</w:t>
            </w:r>
            <w:r w:rsidR="004C0ACD" w:rsidRPr="00096D12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º</w:t>
            </w:r>
            <w:r w:rsidR="00B8779F" w:rsidRPr="00096D12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C) temperatures during </w:t>
            </w:r>
            <w:r w:rsidR="002D1484" w:rsidRPr="00096D12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6 hours/ day, from day 0 to 5 </w:t>
            </w:r>
            <w:r w:rsidR="00B8779F" w:rsidRPr="00096D12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of incubation.</w:t>
            </w:r>
          </w:p>
        </w:tc>
      </w:tr>
      <w:tr w:rsidR="00814F8F" w:rsidRPr="00096D12" w14:paraId="6C28E32B" w14:textId="77777777">
        <w:trPr>
          <w:trHeight w:val="330"/>
          <w:jc w:val="center"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E26EBB" w14:textId="77777777" w:rsidR="00814F8F" w:rsidRPr="00096D12" w:rsidRDefault="00B8779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</w:rPr>
              <w:t> 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BEC9C8" w14:textId="77777777" w:rsidR="00814F8F" w:rsidRPr="00096D12" w:rsidRDefault="00B8779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</w:rPr>
              <w:t> </w:t>
            </w:r>
          </w:p>
        </w:tc>
        <w:tc>
          <w:tcPr>
            <w:tcW w:w="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4FF34B" w14:textId="77777777" w:rsidR="00814F8F" w:rsidRPr="00096D12" w:rsidRDefault="00B8779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3564FA" w14:textId="77777777" w:rsidR="00814F8F" w:rsidRPr="00096D12" w:rsidRDefault="00B8779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6FB7C4" w14:textId="77777777" w:rsidR="00814F8F" w:rsidRPr="00096D12" w:rsidRDefault="00B8779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LT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E9B83D" w14:textId="77777777" w:rsidR="00814F8F" w:rsidRPr="00096D12" w:rsidRDefault="00B8779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T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4DD46D" w14:textId="77777777" w:rsidR="00814F8F" w:rsidRPr="00096D12" w:rsidRDefault="00B8779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HT</w:t>
            </w: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DB3263" w14:textId="77777777" w:rsidR="00814F8F" w:rsidRPr="00096D12" w:rsidRDefault="00B8779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814F8F" w:rsidRPr="00096D12" w14:paraId="19E40B28" w14:textId="77777777">
        <w:trPr>
          <w:trHeight w:val="300"/>
          <w:jc w:val="center"/>
        </w:trPr>
        <w:tc>
          <w:tcPr>
            <w:tcW w:w="241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902A6" w14:textId="77777777" w:rsidR="00814F8F" w:rsidRPr="00096D12" w:rsidRDefault="00B8779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96D12">
              <w:rPr>
                <w:rFonts w:ascii="Times New Roman" w:eastAsia="Arial" w:hAnsi="Times New Roman" w:cs="Times New Roman"/>
                <w:b/>
                <w:color w:val="000000"/>
              </w:rPr>
              <w:t>3 day-old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77544" w14:textId="77777777" w:rsidR="00814F8F" w:rsidRPr="00096D12" w:rsidRDefault="00B8779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A9F2D" w14:textId="77777777" w:rsidR="00814F8F" w:rsidRPr="00096D12" w:rsidRDefault="00814F8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94349" w14:textId="77777777" w:rsidR="00814F8F" w:rsidRPr="00096D12" w:rsidRDefault="00814F8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71B5E" w14:textId="77777777" w:rsidR="00814F8F" w:rsidRPr="00096D12" w:rsidRDefault="00B8779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1B972" w14:textId="77777777" w:rsidR="00814F8F" w:rsidRPr="00096D12" w:rsidRDefault="00B8779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</w:rPr>
              <w:t> </w:t>
            </w:r>
          </w:p>
        </w:tc>
      </w:tr>
      <w:tr w:rsidR="000F5684" w:rsidRPr="00096D12" w14:paraId="1FD5BF99" w14:textId="77777777" w:rsidTr="000F568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A2D1E" w14:textId="77777777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1B782" w14:textId="75F58866" w:rsidR="000F5684" w:rsidRPr="00096D12" w:rsidRDefault="000F5684" w:rsidP="000F568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HM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(g</w:t>
            </w:r>
            <w:r w:rsidRPr="00096D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9C761" w14:textId="77777777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27CDA" w14:textId="010551CF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6 ± 0.01 </w:t>
            </w:r>
            <w:r w:rsidRPr="00A15CAB">
              <w:rPr>
                <w:rFonts w:ascii="Times New Roman" w:eastAsia="Arial" w:hAnsi="Times New Roman" w:cs="Times New Roman"/>
                <w:color w:val="000000"/>
                <w:sz w:val="32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C7BE8" w14:textId="442025FA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 ± 0.01</w:t>
            </w:r>
            <w:r w:rsidRPr="00A15CAB">
              <w:rPr>
                <w:rFonts w:ascii="Times New Roman" w:eastAsia="Arial" w:hAnsi="Times New Roman" w:cs="Times New Roman"/>
                <w:color w:val="000000"/>
                <w:sz w:val="32"/>
                <w:szCs w:val="24"/>
                <w:vertAlign w:val="superscript"/>
              </w:rPr>
              <w:t xml:space="preserve">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A3C69" w14:textId="205DAF01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5 ± 0.01 </w:t>
            </w:r>
            <w:r w:rsidRPr="00A15CAB">
              <w:rPr>
                <w:rFonts w:ascii="Times New Roman" w:eastAsia="Arial" w:hAnsi="Times New Roman" w:cs="Times New Roman"/>
                <w:color w:val="000000"/>
                <w:sz w:val="32"/>
                <w:szCs w:val="24"/>
                <w:vertAlign w:val="superscript"/>
              </w:rPr>
              <w:t>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C6CC7" w14:textId="00BD2D02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</w:tr>
      <w:tr w:rsidR="000F5684" w:rsidRPr="00096D12" w14:paraId="33353B13" w14:textId="77777777" w:rsidTr="000F568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417FD" w14:textId="77777777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922B9" w14:textId="77777777" w:rsidR="000F5684" w:rsidRPr="00096D12" w:rsidRDefault="000F5684" w:rsidP="000F56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5D692" w14:textId="77777777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♂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55DD4" w14:textId="244D200C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 ± 0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7019" w14:textId="3DD33FFB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 ± 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24015" w14:textId="6C4A4EEE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 ± 0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126AA" w14:textId="1B46E3B6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D2351F">
              <w:rPr>
                <w:rFonts w:ascii="Times New Roman" w:eastAsia="Arial" w:hAnsi="Times New Roman" w:cs="Times New Roman"/>
                <w:color w:val="000000"/>
                <w:sz w:val="20"/>
                <w:szCs w:val="24"/>
              </w:rPr>
              <w:t>ns</w:t>
            </w:r>
          </w:p>
        </w:tc>
      </w:tr>
      <w:tr w:rsidR="000F5684" w:rsidRPr="00096D12" w14:paraId="63ED04B0" w14:textId="77777777" w:rsidTr="000F568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81049" w14:textId="77777777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585D4" w14:textId="5AE189D4" w:rsidR="000F5684" w:rsidRPr="00096D12" w:rsidRDefault="000F5684" w:rsidP="000F568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LM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(g</w:t>
            </w:r>
            <w:r w:rsidRPr="00096D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F088" w14:textId="77777777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75510" w14:textId="75DC922B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 ± 0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747D7" w14:textId="29E07A1A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 ± 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BD4DB" w14:textId="23B9024D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 ± 0.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18F8D" w14:textId="0F38A576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A17B2E">
              <w:rPr>
                <w:rFonts w:ascii="Times New Roman" w:eastAsia="Arial" w:hAnsi="Times New Roman" w:cs="Times New Roman"/>
                <w:color w:val="000000"/>
                <w:sz w:val="20"/>
                <w:szCs w:val="24"/>
              </w:rPr>
              <w:t>ns</w:t>
            </w:r>
          </w:p>
        </w:tc>
      </w:tr>
      <w:tr w:rsidR="000F5684" w:rsidRPr="00096D12" w14:paraId="6B20C05A" w14:textId="77777777" w:rsidTr="000F568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9C681" w14:textId="77777777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1124A" w14:textId="77777777" w:rsidR="000F5684" w:rsidRPr="00096D12" w:rsidRDefault="000F5684" w:rsidP="000F56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7690A" w14:textId="77777777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♂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57B67" w14:textId="04BAC2E7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 ± 0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DEEF" w14:textId="0BD3D849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± 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4395C" w14:textId="591D1D1E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± 0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963A6" w14:textId="0B304FE6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A17B2E">
              <w:rPr>
                <w:rFonts w:ascii="Times New Roman" w:eastAsia="Arial" w:hAnsi="Times New Roman" w:cs="Times New Roman"/>
                <w:color w:val="000000"/>
                <w:sz w:val="20"/>
                <w:szCs w:val="24"/>
              </w:rPr>
              <w:t>ns</w:t>
            </w:r>
          </w:p>
        </w:tc>
      </w:tr>
      <w:tr w:rsidR="00814F8F" w:rsidRPr="00096D12" w14:paraId="40AD5DCF" w14:textId="77777777" w:rsidTr="000F568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02FDC" w14:textId="77777777" w:rsidR="00814F8F" w:rsidRPr="00096D12" w:rsidRDefault="00814F8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B8EBCD" w14:textId="77777777" w:rsidR="00814F8F" w:rsidRPr="00096D12" w:rsidRDefault="00B8779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BM 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B125B" w14:textId="77777777" w:rsidR="00814F8F" w:rsidRPr="00096D12" w:rsidRDefault="00B8779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C02B4" w14:textId="77777777" w:rsidR="00814F8F" w:rsidRPr="000F5684" w:rsidRDefault="00B8779F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73.7 ± 3.4 </w:t>
            </w:r>
            <w:r w:rsidRPr="00A15CAB">
              <w:rPr>
                <w:rFonts w:ascii="Times New Roman" w:eastAsia="Arial" w:hAnsi="Times New Roman" w:cs="Times New Roman"/>
                <w:color w:val="000000"/>
                <w:sz w:val="32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07E78" w14:textId="77777777" w:rsidR="00814F8F" w:rsidRPr="000F5684" w:rsidRDefault="00B8779F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60.2 ± 1.4 </w:t>
            </w:r>
            <w:r w:rsidRPr="00A15CAB">
              <w:rPr>
                <w:rFonts w:ascii="Times New Roman" w:eastAsia="Arial" w:hAnsi="Times New Roman" w:cs="Times New Roman"/>
                <w:color w:val="000000"/>
                <w:sz w:val="32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09B95" w14:textId="77777777" w:rsidR="00814F8F" w:rsidRPr="000F5684" w:rsidRDefault="00B8779F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55.5 ± 2.7 </w:t>
            </w:r>
            <w:r w:rsidRPr="00A15CAB">
              <w:rPr>
                <w:rFonts w:ascii="Times New Roman" w:eastAsia="Arial" w:hAnsi="Times New Roman" w:cs="Times New Roman"/>
                <w:color w:val="000000"/>
                <w:sz w:val="32"/>
                <w:szCs w:val="24"/>
                <w:vertAlign w:val="superscript"/>
              </w:rPr>
              <w:t>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D82BE" w14:textId="77777777" w:rsidR="00814F8F" w:rsidRPr="00096D12" w:rsidRDefault="00B8779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</w:tr>
      <w:tr w:rsidR="00814F8F" w:rsidRPr="00096D12" w14:paraId="01FEFA40" w14:textId="77777777" w:rsidTr="000F568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F49D2C" w14:textId="77777777" w:rsidR="00814F8F" w:rsidRPr="00096D12" w:rsidRDefault="00B8779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3E8C0F" w14:textId="77777777" w:rsidR="00814F8F" w:rsidRPr="00096D12" w:rsidRDefault="00814F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8FE495" w14:textId="77777777" w:rsidR="00814F8F" w:rsidRPr="00096D12" w:rsidRDefault="00B8779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♂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40E665" w14:textId="77777777" w:rsidR="00814F8F" w:rsidRPr="000F5684" w:rsidRDefault="00B8779F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66.8 ± 2.9 </w:t>
            </w:r>
            <w:r w:rsidRPr="00A15CAB">
              <w:rPr>
                <w:rFonts w:ascii="Times New Roman" w:eastAsia="Arial" w:hAnsi="Times New Roman" w:cs="Times New Roman"/>
                <w:color w:val="000000"/>
                <w:sz w:val="32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D3885B" w14:textId="77777777" w:rsidR="00814F8F" w:rsidRPr="000F5684" w:rsidRDefault="00B8779F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59.3 ± 1.8 </w:t>
            </w:r>
            <w:r w:rsidRPr="00A15CAB">
              <w:rPr>
                <w:rFonts w:ascii="Times New Roman" w:eastAsia="Arial" w:hAnsi="Times New Roman" w:cs="Times New Roman"/>
                <w:color w:val="000000"/>
                <w:sz w:val="32"/>
                <w:szCs w:val="24"/>
                <w:vertAlign w:val="superscript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22F8D4" w14:textId="77777777" w:rsidR="00814F8F" w:rsidRPr="000F5684" w:rsidRDefault="00B8779F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57.0 ± 3.2 </w:t>
            </w:r>
            <w:r w:rsidRPr="00A15CAB">
              <w:rPr>
                <w:rFonts w:ascii="Times New Roman" w:eastAsia="Arial" w:hAnsi="Times New Roman" w:cs="Times New Roman"/>
                <w:color w:val="000000"/>
                <w:sz w:val="32"/>
                <w:szCs w:val="24"/>
                <w:vertAlign w:val="superscript"/>
              </w:rPr>
              <w:t>b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B0BAE6" w14:textId="77777777" w:rsidR="00814F8F" w:rsidRPr="00096D12" w:rsidRDefault="00B8779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</w:tr>
      <w:tr w:rsidR="00814F8F" w:rsidRPr="00096D12" w14:paraId="1F6F617D" w14:textId="77777777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323EC" w14:textId="77777777" w:rsidR="00814F8F" w:rsidRPr="00096D12" w:rsidRDefault="00814F8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5D0D5" w14:textId="77777777" w:rsidR="00814F8F" w:rsidRPr="00096D12" w:rsidRDefault="0081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9396C" w14:textId="77777777" w:rsidR="00814F8F" w:rsidRPr="00096D12" w:rsidRDefault="0081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CA6FF" w14:textId="77777777" w:rsidR="00814F8F" w:rsidRPr="00096D12" w:rsidRDefault="0081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F5869" w14:textId="77777777" w:rsidR="00814F8F" w:rsidRPr="00096D12" w:rsidRDefault="00814F8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F6A78" w14:textId="77777777" w:rsidR="00814F8F" w:rsidRPr="00096D12" w:rsidRDefault="0081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44B84" w14:textId="77777777" w:rsidR="00814F8F" w:rsidRPr="00096D12" w:rsidRDefault="0081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2038F" w14:textId="77777777" w:rsidR="00814F8F" w:rsidRPr="00096D12" w:rsidRDefault="0081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F8F" w:rsidRPr="00096D12" w14:paraId="19879B36" w14:textId="77777777">
        <w:trPr>
          <w:trHeight w:val="300"/>
          <w:jc w:val="center"/>
        </w:trPr>
        <w:tc>
          <w:tcPr>
            <w:tcW w:w="241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BB867" w14:textId="0A2BA468" w:rsidR="00814F8F" w:rsidRPr="00096D12" w:rsidRDefault="00B8779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96D12">
              <w:rPr>
                <w:rFonts w:ascii="Times New Roman" w:eastAsia="Arial" w:hAnsi="Times New Roman" w:cs="Times New Roman"/>
                <w:b/>
                <w:color w:val="000000"/>
              </w:rPr>
              <w:t>14 day-old</w:t>
            </w:r>
            <w:r w:rsidR="00096D12">
              <w:rPr>
                <w:rFonts w:ascii="Times New Roman" w:eastAsia="Arial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DFF89" w14:textId="77777777" w:rsidR="00814F8F" w:rsidRPr="00096D12" w:rsidRDefault="00B8779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12CD9" w14:textId="77777777" w:rsidR="00814F8F" w:rsidRPr="00096D12" w:rsidRDefault="00814F8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240E6" w14:textId="77777777" w:rsidR="00814F8F" w:rsidRPr="00096D12" w:rsidRDefault="00B8779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076A5" w14:textId="77777777" w:rsidR="00814F8F" w:rsidRPr="00096D12" w:rsidRDefault="00B8779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46F88" w14:textId="77777777" w:rsidR="00814F8F" w:rsidRPr="00096D12" w:rsidRDefault="00B8779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</w:rPr>
              <w:t> </w:t>
            </w:r>
          </w:p>
        </w:tc>
      </w:tr>
      <w:tr w:rsidR="000F5684" w:rsidRPr="00096D12" w14:paraId="1B31CE4F" w14:textId="77777777" w:rsidTr="000F568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E224F" w14:textId="77777777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7195F" w14:textId="31973D16" w:rsidR="000F5684" w:rsidRPr="00096D12" w:rsidRDefault="000F5684" w:rsidP="000F568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HM (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g</w:t>
            </w:r>
            <w:r w:rsidRPr="00096D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54833" w14:textId="77777777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F9B94" w14:textId="7485086B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hAnsi="Times New Roman" w:cs="Times New Roman"/>
                <w:sz w:val="24"/>
                <w:szCs w:val="24"/>
              </w:rPr>
              <w:t>2.5 ± 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04872" w14:textId="2EA0DAF9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bookmarkStart w:id="0" w:name="_heading=h.gjdgxs" w:colFirst="0" w:colLast="0"/>
            <w:bookmarkEnd w:id="0"/>
            <w:r w:rsidRPr="000F5684">
              <w:rPr>
                <w:rFonts w:ascii="Times New Roman" w:hAnsi="Times New Roman" w:cs="Times New Roman"/>
                <w:sz w:val="24"/>
                <w:szCs w:val="24"/>
              </w:rPr>
              <w:t>2.1 ± 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8026C" w14:textId="6BFD3DB9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hAnsi="Times New Roman" w:cs="Times New Roman"/>
                <w:sz w:val="24"/>
                <w:szCs w:val="24"/>
              </w:rPr>
              <w:t>2.4 ± 0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1CE3D" w14:textId="644A6CE6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2351F">
              <w:rPr>
                <w:rFonts w:ascii="Times New Roman" w:eastAsia="Arial" w:hAnsi="Times New Roman" w:cs="Times New Roman"/>
                <w:color w:val="000000"/>
                <w:sz w:val="20"/>
                <w:szCs w:val="24"/>
              </w:rPr>
              <w:t>ns</w:t>
            </w:r>
          </w:p>
        </w:tc>
      </w:tr>
      <w:tr w:rsidR="000F5684" w:rsidRPr="00096D12" w14:paraId="0BACDFCB" w14:textId="77777777" w:rsidTr="000F568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45F80" w14:textId="77777777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0912E" w14:textId="77777777" w:rsidR="000F5684" w:rsidRPr="00096D12" w:rsidRDefault="000F5684" w:rsidP="000F56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E9031" w14:textId="77777777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♂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E72A7" w14:textId="46BC3F02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 ± 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15CAB">
              <w:rPr>
                <w:rFonts w:ascii="Times New Roman" w:hAnsi="Times New Roman" w:cs="Times New Roman"/>
                <w:color w:val="000000"/>
                <w:sz w:val="32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15C1E" w14:textId="683CAD14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± 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15CAB">
              <w:rPr>
                <w:rFonts w:ascii="Times New Roman" w:hAnsi="Times New Roman" w:cs="Times New Roman"/>
                <w:color w:val="000000"/>
                <w:sz w:val="32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B081" w14:textId="02F20A21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 ± 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15CAB">
              <w:rPr>
                <w:rFonts w:ascii="Times New Roman" w:hAnsi="Times New Roman" w:cs="Times New Roman"/>
                <w:color w:val="000000"/>
                <w:sz w:val="32"/>
                <w:szCs w:val="24"/>
                <w:vertAlign w:val="superscript"/>
              </w:rPr>
              <w:t>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B3B40" w14:textId="77777777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</w:tr>
      <w:tr w:rsidR="000F5684" w:rsidRPr="00096D12" w14:paraId="133410FC" w14:textId="77777777" w:rsidTr="000F568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2248C" w14:textId="77777777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0D260" w14:textId="0FD80A62" w:rsidR="000F5684" w:rsidRPr="00096D12" w:rsidRDefault="000F5684" w:rsidP="000F568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LM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(g</w:t>
            </w:r>
            <w:r w:rsidRPr="00096D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3533D" w14:textId="77777777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D3BFE" w14:textId="03CF0EC0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± 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35EF5" w14:textId="39758C4E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± 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EB51F" w14:textId="6D945AC9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± 0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7311E" w14:textId="77777777" w:rsidR="000F5684" w:rsidRPr="00D2351F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4"/>
              </w:rPr>
            </w:pPr>
            <w:r w:rsidRPr="00D2351F">
              <w:rPr>
                <w:rFonts w:ascii="Times New Roman" w:eastAsia="Arial" w:hAnsi="Times New Roman" w:cs="Times New Roman"/>
                <w:color w:val="000000"/>
                <w:sz w:val="20"/>
                <w:szCs w:val="24"/>
              </w:rPr>
              <w:t>ns</w:t>
            </w:r>
          </w:p>
        </w:tc>
      </w:tr>
      <w:tr w:rsidR="000F5684" w:rsidRPr="00096D12" w14:paraId="0A0BFD71" w14:textId="77777777" w:rsidTr="000F568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C5928" w14:textId="77777777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5238D" w14:textId="77777777" w:rsidR="000F5684" w:rsidRPr="00096D12" w:rsidRDefault="000F5684" w:rsidP="000F56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1D820" w14:textId="77777777" w:rsidR="000F5684" w:rsidRPr="00096D12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♂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D1FDC" w14:textId="2E860F10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± 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C2BC4" w14:textId="67FC93EE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 ± 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C6F5" w14:textId="5FC3F75D" w:rsidR="000F5684" w:rsidRPr="000F5684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F5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± 0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88D27" w14:textId="77777777" w:rsidR="000F5684" w:rsidRPr="00D2351F" w:rsidRDefault="000F5684" w:rsidP="000F568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4"/>
              </w:rPr>
            </w:pPr>
            <w:r w:rsidRPr="00D2351F">
              <w:rPr>
                <w:rFonts w:ascii="Times New Roman" w:eastAsia="Arial" w:hAnsi="Times New Roman" w:cs="Times New Roman"/>
                <w:color w:val="000000"/>
                <w:sz w:val="20"/>
                <w:szCs w:val="24"/>
              </w:rPr>
              <w:t>ns</w:t>
            </w:r>
          </w:p>
        </w:tc>
      </w:tr>
      <w:tr w:rsidR="00814F8F" w:rsidRPr="00096D12" w14:paraId="73D9BFDE" w14:textId="77777777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69DAA" w14:textId="77777777" w:rsidR="00814F8F" w:rsidRPr="00096D12" w:rsidRDefault="00814F8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DB2C6B" w14:textId="77777777" w:rsidR="00814F8F" w:rsidRPr="00096D12" w:rsidRDefault="00B8779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BM 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3DE69" w14:textId="77777777" w:rsidR="00814F8F" w:rsidRPr="00096D12" w:rsidRDefault="00B8779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83E4F" w14:textId="77777777" w:rsidR="00814F8F" w:rsidRPr="00096D12" w:rsidRDefault="00B8779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372.6 ± 19.2 </w:t>
            </w:r>
            <w:r w:rsidRPr="00A15CAB">
              <w:rPr>
                <w:rFonts w:ascii="Times New Roman" w:eastAsia="Arial" w:hAnsi="Times New Roman" w:cs="Times New Roman"/>
                <w:color w:val="000000"/>
                <w:sz w:val="32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B2036" w14:textId="77777777" w:rsidR="00814F8F" w:rsidRPr="00096D12" w:rsidRDefault="00B8779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287.6 ± 11.6 </w:t>
            </w:r>
            <w:r w:rsidRPr="00A15CAB">
              <w:rPr>
                <w:rFonts w:ascii="Times New Roman" w:eastAsia="Arial" w:hAnsi="Times New Roman" w:cs="Times New Roman"/>
                <w:color w:val="000000"/>
                <w:sz w:val="32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F8459" w14:textId="77777777" w:rsidR="00814F8F" w:rsidRPr="00096D12" w:rsidRDefault="00B8779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285.7 ± 20.6 </w:t>
            </w:r>
            <w:r w:rsidRPr="00A15CAB">
              <w:rPr>
                <w:rFonts w:ascii="Times New Roman" w:eastAsia="Arial" w:hAnsi="Times New Roman" w:cs="Times New Roman"/>
                <w:color w:val="000000"/>
                <w:sz w:val="32"/>
                <w:szCs w:val="24"/>
                <w:vertAlign w:val="superscript"/>
              </w:rPr>
              <w:t>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4FDCF" w14:textId="77777777" w:rsidR="00814F8F" w:rsidRPr="00096D12" w:rsidRDefault="00B8779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</w:tr>
      <w:tr w:rsidR="00814F8F" w:rsidRPr="00096D12" w14:paraId="67CAEAE7" w14:textId="77777777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3A2A768" w14:textId="77777777" w:rsidR="00814F8F" w:rsidRPr="00096D12" w:rsidRDefault="00B8779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FCE8B9" w14:textId="77777777" w:rsidR="00814F8F" w:rsidRPr="00096D12" w:rsidRDefault="00814F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78AD91" w14:textId="77777777" w:rsidR="00814F8F" w:rsidRPr="00096D12" w:rsidRDefault="00B8779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♂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A75B88" w14:textId="77777777" w:rsidR="00814F8F" w:rsidRPr="00096D12" w:rsidRDefault="00B8779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390.4 ± 12.3 </w:t>
            </w:r>
            <w:r w:rsidRPr="00A15CAB">
              <w:rPr>
                <w:rFonts w:ascii="Times New Roman" w:eastAsia="Arial" w:hAnsi="Times New Roman" w:cs="Times New Roman"/>
                <w:color w:val="000000"/>
                <w:sz w:val="32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6F51AA" w14:textId="77777777" w:rsidR="00814F8F" w:rsidRPr="00096D12" w:rsidRDefault="00B8779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334.6 ± 14.1 </w:t>
            </w:r>
            <w:r w:rsidRPr="00A15CAB">
              <w:rPr>
                <w:rFonts w:ascii="Times New Roman" w:eastAsia="Arial" w:hAnsi="Times New Roman" w:cs="Times New Roman"/>
                <w:color w:val="000000"/>
                <w:sz w:val="32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9CB7C1" w14:textId="77777777" w:rsidR="00814F8F" w:rsidRPr="00096D12" w:rsidRDefault="00B8779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270.9 ± 12.9 </w:t>
            </w:r>
            <w:r w:rsidRPr="00A15CAB">
              <w:rPr>
                <w:rFonts w:ascii="Times New Roman" w:eastAsia="Arial" w:hAnsi="Times New Roman" w:cs="Times New Roman"/>
                <w:color w:val="000000"/>
                <w:sz w:val="32"/>
                <w:szCs w:val="24"/>
                <w:vertAlign w:val="superscript"/>
              </w:rPr>
              <w:t>c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424E85" w14:textId="77777777" w:rsidR="00814F8F" w:rsidRPr="00096D12" w:rsidRDefault="00B8779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96D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</w:tr>
      <w:tr w:rsidR="00814F8F" w:rsidRPr="00D2351F" w14:paraId="6D47E087" w14:textId="77777777">
        <w:trPr>
          <w:trHeight w:val="300"/>
          <w:jc w:val="center"/>
        </w:trPr>
        <w:tc>
          <w:tcPr>
            <w:tcW w:w="10323" w:type="dxa"/>
            <w:gridSpan w:val="8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6EA28EA9" w14:textId="03720DC2" w:rsidR="00814F8F" w:rsidRPr="00D2351F" w:rsidRDefault="00F536B7" w:rsidP="00D2351F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color w:val="FF0000"/>
                <w:lang w:val="pt-BR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</w:rPr>
                <w:tag w:val="goog_rdk_0"/>
                <w:id w:val="893238534"/>
              </w:sdtPr>
              <w:sdtEndPr/>
              <w:sdtContent>
                <w:r w:rsidR="00B8779F" w:rsidRPr="00096D12">
                  <w:rPr>
                    <w:rFonts w:ascii="Times New Roman" w:eastAsia="Arial Unicode MS" w:hAnsi="Times New Roman" w:cs="Times New Roman"/>
                    <w:color w:val="000000" w:themeColor="text1"/>
                  </w:rPr>
                  <w:t xml:space="preserve">Different letters represent statistical differences in comparing chicks of the same sex and parameter. </w:t>
                </w:r>
                <w:proofErr w:type="spellStart"/>
                <w:r w:rsidR="00B8779F" w:rsidRPr="00D2351F">
                  <w:rPr>
                    <w:rFonts w:ascii="Times New Roman" w:eastAsia="Arial Unicode MS" w:hAnsi="Times New Roman" w:cs="Times New Roman"/>
                    <w:color w:val="000000" w:themeColor="text1"/>
                    <w:lang w:val="pt-BR"/>
                  </w:rPr>
                  <w:t>Significance</w:t>
                </w:r>
                <w:proofErr w:type="spellEnd"/>
                <w:r w:rsidR="00B8779F" w:rsidRPr="00D2351F">
                  <w:rPr>
                    <w:rFonts w:ascii="Times New Roman" w:eastAsia="Arial Unicode MS" w:hAnsi="Times New Roman" w:cs="Times New Roman"/>
                    <w:color w:val="000000" w:themeColor="text1"/>
                    <w:lang w:val="pt-BR"/>
                  </w:rPr>
                  <w:t xml:space="preserve"> </w:t>
                </w:r>
                <w:proofErr w:type="spellStart"/>
                <w:r w:rsidR="00B8779F" w:rsidRPr="00D2351F">
                  <w:rPr>
                    <w:rFonts w:ascii="Times New Roman" w:eastAsia="Arial Unicode MS" w:hAnsi="Times New Roman" w:cs="Times New Roman"/>
                    <w:color w:val="000000" w:themeColor="text1"/>
                    <w:lang w:val="pt-BR"/>
                  </w:rPr>
                  <w:t>level</w:t>
                </w:r>
                <w:proofErr w:type="spellEnd"/>
                <w:r w:rsidR="00B8779F" w:rsidRPr="00D2351F">
                  <w:rPr>
                    <w:rFonts w:ascii="Times New Roman" w:eastAsia="Arial Unicode MS" w:hAnsi="Times New Roman" w:cs="Times New Roman"/>
                    <w:color w:val="000000" w:themeColor="text1"/>
                    <w:lang w:val="pt-BR"/>
                  </w:rPr>
                  <w:t xml:space="preserve"> (P</w:t>
                </w:r>
                <w:r w:rsidR="00D2351F">
                  <w:rPr>
                    <w:rFonts w:ascii="Times New Roman" w:eastAsia="Arial Unicode MS" w:hAnsi="Times New Roman" w:cs="Times New Roman"/>
                    <w:color w:val="000000" w:themeColor="text1"/>
                    <w:lang w:val="pt-BR"/>
                  </w:rPr>
                  <w:t xml:space="preserve"> </w:t>
                </w:r>
                <w:r w:rsidR="00B8779F" w:rsidRPr="00D2351F">
                  <w:rPr>
                    <w:rFonts w:ascii="Times New Roman" w:eastAsia="Arial Unicode MS" w:hAnsi="Times New Roman" w:cs="Times New Roman"/>
                    <w:color w:val="000000" w:themeColor="text1"/>
                    <w:lang w:val="pt-BR"/>
                  </w:rPr>
                  <w:t>≤</w:t>
                </w:r>
                <w:r w:rsidR="00D2351F">
                  <w:rPr>
                    <w:rFonts w:ascii="Times New Roman" w:eastAsia="Arial Unicode MS" w:hAnsi="Times New Roman" w:cs="Times New Roman"/>
                    <w:color w:val="000000" w:themeColor="text1"/>
                    <w:lang w:val="pt-BR"/>
                  </w:rPr>
                  <w:t xml:space="preserve"> </w:t>
                </w:r>
                <w:r w:rsidR="00B8779F" w:rsidRPr="00D2351F">
                  <w:rPr>
                    <w:rFonts w:ascii="Times New Roman" w:eastAsia="Arial Unicode MS" w:hAnsi="Times New Roman" w:cs="Times New Roman"/>
                    <w:color w:val="000000" w:themeColor="text1"/>
                    <w:lang w:val="pt-BR"/>
                  </w:rPr>
                  <w:t>0.05).</w:t>
                </w:r>
                <w:r w:rsidR="00D2351F">
                  <w:rPr>
                    <w:rFonts w:ascii="Times New Roman" w:eastAsia="Arial Unicode MS" w:hAnsi="Times New Roman" w:cs="Times New Roman"/>
                    <w:color w:val="000000" w:themeColor="text1"/>
                    <w:lang w:val="pt-BR"/>
                  </w:rPr>
                  <w:t xml:space="preserve"> </w:t>
                </w:r>
                <w:proofErr w:type="spellStart"/>
                <w:r w:rsidR="00D2351F">
                  <w:rPr>
                    <w:rFonts w:ascii="Times New Roman" w:eastAsia="Arial Unicode MS" w:hAnsi="Times New Roman" w:cs="Times New Roman"/>
                    <w:color w:val="000000" w:themeColor="text1"/>
                    <w:lang w:val="pt-BR"/>
                  </w:rPr>
                  <w:t>ns</w:t>
                </w:r>
                <w:proofErr w:type="spellEnd"/>
                <w:r w:rsidR="00D2351F">
                  <w:rPr>
                    <w:rFonts w:ascii="Times New Roman" w:eastAsia="Arial Unicode MS" w:hAnsi="Times New Roman" w:cs="Times New Roman"/>
                    <w:color w:val="000000" w:themeColor="text1"/>
                    <w:lang w:val="pt-BR"/>
                  </w:rPr>
                  <w:t xml:space="preserve">, </w:t>
                </w:r>
                <w:proofErr w:type="spellStart"/>
                <w:r w:rsidR="00D2351F">
                  <w:rPr>
                    <w:rFonts w:ascii="Times New Roman" w:eastAsia="Arial Unicode MS" w:hAnsi="Times New Roman" w:cs="Times New Roman"/>
                    <w:color w:val="000000" w:themeColor="text1"/>
                    <w:lang w:val="pt-BR"/>
                  </w:rPr>
                  <w:t>not</w:t>
                </w:r>
                <w:proofErr w:type="spellEnd"/>
                <w:r w:rsidR="00D2351F">
                  <w:rPr>
                    <w:rFonts w:ascii="Times New Roman" w:eastAsia="Arial Unicode MS" w:hAnsi="Times New Roman" w:cs="Times New Roman"/>
                    <w:color w:val="000000" w:themeColor="text1"/>
                    <w:lang w:val="pt-BR"/>
                  </w:rPr>
                  <w:t xml:space="preserve"> </w:t>
                </w:r>
                <w:proofErr w:type="spellStart"/>
                <w:r w:rsidR="00D2351F">
                  <w:rPr>
                    <w:rFonts w:ascii="Times New Roman" w:eastAsia="Arial Unicode MS" w:hAnsi="Times New Roman" w:cs="Times New Roman"/>
                    <w:color w:val="000000" w:themeColor="text1"/>
                    <w:lang w:val="pt-BR"/>
                  </w:rPr>
                  <w:t>significant</w:t>
                </w:r>
                <w:proofErr w:type="spellEnd"/>
                <w:r w:rsidR="00D2351F">
                  <w:rPr>
                    <w:rFonts w:ascii="Times New Roman" w:eastAsia="Arial Unicode MS" w:hAnsi="Times New Roman" w:cs="Times New Roman"/>
                    <w:color w:val="000000" w:themeColor="text1"/>
                    <w:lang w:val="pt-BR"/>
                  </w:rPr>
                  <w:t xml:space="preserve"> (P &gt; 0.05)</w:t>
                </w:r>
                <w:ins w:id="1" w:author="Aline Cristina Gonçales Rocha" w:date="2021-04-13T16:40:00Z">
                  <w:r w:rsidR="004C7904">
                    <w:rPr>
                      <w:rFonts w:ascii="Times New Roman" w:eastAsia="Arial Unicode MS" w:hAnsi="Times New Roman" w:cs="Times New Roman"/>
                      <w:color w:val="000000" w:themeColor="text1"/>
                      <w:lang w:val="pt-BR"/>
                    </w:rPr>
                    <w:t>.</w:t>
                  </w:r>
                </w:ins>
                <w:r w:rsidR="00B8779F" w:rsidRPr="00D2351F">
                  <w:rPr>
                    <w:rFonts w:ascii="Times New Roman" w:eastAsia="Arial Unicode MS" w:hAnsi="Times New Roman" w:cs="Times New Roman"/>
                    <w:color w:val="000000" w:themeColor="text1"/>
                    <w:lang w:val="pt-BR"/>
                  </w:rPr>
                  <w:t xml:space="preserve"> </w:t>
                </w:r>
                <w:r w:rsidR="00096D12" w:rsidRPr="00D2351F">
                  <w:rPr>
                    <w:rFonts w:ascii="Times New Roman" w:eastAsia="Arial Unicode MS" w:hAnsi="Times New Roman" w:cs="Times New Roman"/>
                    <w:color w:val="000000" w:themeColor="text1"/>
                    <w:lang w:val="pt-BR"/>
                  </w:rPr>
                  <w:t xml:space="preserve">[3d </w:t>
                </w:r>
                <w:r w:rsidR="00096D12" w:rsidRPr="00D2351F">
                  <w:rPr>
                    <w:rFonts w:ascii="Times New Roman" w:eastAsia="Arial" w:hAnsi="Times New Roman" w:cs="Times New Roman"/>
                    <w:color w:val="000000"/>
                    <w:sz w:val="24"/>
                    <w:szCs w:val="24"/>
                    <w:lang w:val="pt-BR"/>
                  </w:rPr>
                  <w:t>♀</w:t>
                </w:r>
                <w:r w:rsidR="00096D12" w:rsidRPr="00D2351F">
                  <w:rPr>
                    <w:rFonts w:ascii="Times New Roman" w:eastAsia="Arial Unicode MS" w:hAnsi="Times New Roman" w:cs="Times New Roman"/>
                    <w:color w:val="000000" w:themeColor="text1"/>
                    <w:lang w:val="pt-BR"/>
                  </w:rPr>
                  <w:t xml:space="preserve"> (n=17); 3d </w:t>
                </w:r>
                <w:r w:rsidR="00096D12" w:rsidRPr="00D2351F">
                  <w:rPr>
                    <w:rFonts w:ascii="Times New Roman" w:eastAsia="Arial" w:hAnsi="Times New Roman" w:cs="Times New Roman"/>
                    <w:color w:val="000000"/>
                    <w:sz w:val="24"/>
                    <w:szCs w:val="24"/>
                    <w:lang w:val="pt-BR"/>
                  </w:rPr>
                  <w:t xml:space="preserve">♂ (n=15); </w:t>
                </w:r>
                <w:r w:rsidR="00096D12" w:rsidRPr="00D2351F">
                  <w:rPr>
                    <w:rFonts w:ascii="Times New Roman" w:eastAsia="Arial Unicode MS" w:hAnsi="Times New Roman" w:cs="Times New Roman"/>
                    <w:color w:val="000000" w:themeColor="text1"/>
                    <w:lang w:val="pt-BR"/>
                  </w:rPr>
                  <w:t xml:space="preserve">14d </w:t>
                </w:r>
                <w:r w:rsidR="00096D12" w:rsidRPr="00D2351F">
                  <w:rPr>
                    <w:rFonts w:ascii="Times New Roman" w:eastAsia="Arial" w:hAnsi="Times New Roman" w:cs="Times New Roman"/>
                    <w:color w:val="000000"/>
                    <w:sz w:val="24"/>
                    <w:szCs w:val="24"/>
                    <w:lang w:val="pt-BR"/>
                  </w:rPr>
                  <w:t>♀</w:t>
                </w:r>
                <w:r w:rsidR="00096D12" w:rsidRPr="00D2351F">
                  <w:rPr>
                    <w:rFonts w:ascii="Times New Roman" w:eastAsia="Arial Unicode MS" w:hAnsi="Times New Roman" w:cs="Times New Roman"/>
                    <w:color w:val="000000" w:themeColor="text1"/>
                    <w:lang w:val="pt-BR"/>
                  </w:rPr>
                  <w:t xml:space="preserve"> (n=18); 14d </w:t>
                </w:r>
                <w:r w:rsidR="00096D12" w:rsidRPr="00D2351F">
                  <w:rPr>
                    <w:rFonts w:ascii="Times New Roman" w:eastAsia="Arial" w:hAnsi="Times New Roman" w:cs="Times New Roman"/>
                    <w:color w:val="000000"/>
                    <w:sz w:val="24"/>
                    <w:szCs w:val="24"/>
                    <w:lang w:val="pt-BR"/>
                  </w:rPr>
                  <w:t>♂ (n=17)</w:t>
                </w:r>
                <w:r w:rsidR="00D2351F" w:rsidRPr="00D2351F">
                  <w:rPr>
                    <w:rFonts w:ascii="Times New Roman" w:eastAsia="Arial" w:hAnsi="Times New Roman" w:cs="Times New Roman"/>
                    <w:color w:val="000000"/>
                    <w:sz w:val="24"/>
                    <w:szCs w:val="24"/>
                    <w:lang w:val="pt-BR"/>
                  </w:rPr>
                  <w:t>].</w:t>
                </w:r>
                <w:r w:rsidR="00096D12" w:rsidRPr="00D2351F">
                  <w:rPr>
                    <w:rFonts w:ascii="Times New Roman" w:eastAsia="Arial" w:hAnsi="Times New Roman" w:cs="Times New Roman"/>
                    <w:color w:val="000000"/>
                    <w:sz w:val="24"/>
                    <w:szCs w:val="24"/>
                    <w:lang w:val="pt-BR"/>
                  </w:rPr>
                  <w:t xml:space="preserve"> </w:t>
                </w:r>
              </w:sdtContent>
            </w:sdt>
          </w:p>
        </w:tc>
      </w:tr>
    </w:tbl>
    <w:p w14:paraId="797D940D" w14:textId="77777777" w:rsidR="00814F8F" w:rsidRPr="00426354" w:rsidRDefault="00814F8F">
      <w:pPr>
        <w:rPr>
          <w:rFonts w:ascii="Arial" w:eastAsia="Arial" w:hAnsi="Arial" w:cs="Arial"/>
          <w:sz w:val="24"/>
          <w:szCs w:val="24"/>
          <w:lang w:val="pt-BR"/>
        </w:rPr>
      </w:pPr>
    </w:p>
    <w:sectPr w:rsidR="00814F8F" w:rsidRPr="00426354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ine Cristina Gonçales Rocha">
    <w15:presenceInfo w15:providerId="Windows Live" w15:userId="2b962aca5d29a3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4F8F"/>
    <w:rsid w:val="00096D12"/>
    <w:rsid w:val="000F5684"/>
    <w:rsid w:val="002D1484"/>
    <w:rsid w:val="003F1CC0"/>
    <w:rsid w:val="00426354"/>
    <w:rsid w:val="0048082A"/>
    <w:rsid w:val="004C0ACD"/>
    <w:rsid w:val="004C7904"/>
    <w:rsid w:val="006442BE"/>
    <w:rsid w:val="00814F8F"/>
    <w:rsid w:val="009F7B7A"/>
    <w:rsid w:val="00A15CAB"/>
    <w:rsid w:val="00B8779F"/>
    <w:rsid w:val="00D2351F"/>
    <w:rsid w:val="00E116E7"/>
    <w:rsid w:val="00E374F8"/>
    <w:rsid w:val="00F5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D1EC8"/>
  <w15:docId w15:val="{F65159D6-6FF9-420F-A7B5-9F3085DDD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C0A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C0ACD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E374F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374F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374F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374F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374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4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9rPEU36Hg3ZRXLu9XvS74dwNBg==">AMUW2mVoYfNQpSyJdO3qgRze8jt/9BHlSwrrvDuQDtsmz7urQNy/+CxOX63B22QiPVnGTBOQ5TykY/TPnHFcNKKNpO34ImdFpa4hs4JUvuz6zg04GIQkSMlsGCnAVF0pQV4fE09D9b9sqfEUkyr+XiMJ3V+w/5CIu/TX3JrC/O0POi2ccnwWLa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 Cristina Gonçales Rocha</dc:creator>
  <cp:lastModifiedBy>Luciane Gargaglioni</cp:lastModifiedBy>
  <cp:revision>3</cp:revision>
  <dcterms:created xsi:type="dcterms:W3CDTF">2021-05-16T20:29:00Z</dcterms:created>
  <dcterms:modified xsi:type="dcterms:W3CDTF">2021-05-16T20:29:00Z</dcterms:modified>
</cp:coreProperties>
</file>